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2A5" w:rsidRPr="007A3B05" w:rsidRDefault="003942A5">
      <w:pPr>
        <w:rPr>
          <w:rFonts w:ascii="Times New Roman" w:hAnsi="Times New Roman" w:cs="Times New Roman"/>
          <w:b/>
          <w:sz w:val="24"/>
          <w:szCs w:val="24"/>
        </w:rPr>
      </w:pPr>
      <w:r w:rsidRPr="007A3B0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A3B05" w:rsidRPr="007A3B05">
        <w:rPr>
          <w:rFonts w:ascii="Times New Roman" w:hAnsi="Times New Roman" w:cs="Times New Roman"/>
          <w:b/>
          <w:sz w:val="24"/>
          <w:szCs w:val="24"/>
        </w:rPr>
        <w:t>table 1. Primary antibodies for Western blot of IHC staining.</w:t>
      </w:r>
    </w:p>
    <w:p w:rsidR="003942A5" w:rsidRDefault="003942A5"/>
    <w:tbl>
      <w:tblPr>
        <w:tblW w:w="9660" w:type="dxa"/>
        <w:tblLook w:val="04A0" w:firstRow="1" w:lastRow="0" w:firstColumn="1" w:lastColumn="0" w:noHBand="0" w:noVBand="1"/>
      </w:tblPr>
      <w:tblGrid>
        <w:gridCol w:w="3460"/>
        <w:gridCol w:w="1300"/>
        <w:gridCol w:w="4900"/>
      </w:tblGrid>
      <w:tr w:rsidR="003942A5" w:rsidRPr="003942A5" w:rsidTr="0067247B">
        <w:trPr>
          <w:trHeight w:val="36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log</w:t>
            </w:r>
            <w:proofErr w:type="spellEnd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No.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ny</w:t>
            </w:r>
          </w:p>
        </w:tc>
      </w:tr>
      <w:tr w:rsidR="003942A5" w:rsidRPr="003942A5" w:rsidTr="0067247B">
        <w:trPr>
          <w:trHeight w:val="36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 anti-human SRSF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33652</w:t>
            </w:r>
          </w:p>
        </w:tc>
        <w:tc>
          <w:tcPr>
            <w:tcW w:w="4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</w:tr>
      <w:tr w:rsidR="003942A5" w:rsidRPr="003942A5" w:rsidTr="003942A5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 anti-human β-tubu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305-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ngzhou </w:t>
            </w: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An</w:t>
            </w:r>
            <w:proofErr w:type="spellEnd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iotechnology </w:t>
            </w: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.,Ltd</w:t>
            </w:r>
            <w:proofErr w:type="spellEnd"/>
          </w:p>
        </w:tc>
      </w:tr>
      <w:tr w:rsidR="003942A5" w:rsidRPr="003942A5" w:rsidTr="003942A5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 anti-human GAP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8245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  <w:proofErr w:type="spellEnd"/>
          </w:p>
        </w:tc>
      </w:tr>
      <w:tr w:rsidR="003942A5" w:rsidRPr="003942A5" w:rsidTr="003942A5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 anti-human p85 PI3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4992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</w:tr>
      <w:tr w:rsidR="003942A5" w:rsidRPr="003942A5" w:rsidTr="003942A5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 anti-human AK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7909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</w:tr>
      <w:tr w:rsidR="003942A5" w:rsidRPr="003942A5" w:rsidTr="003942A5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 anti-human S473 AK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0637</w:t>
            </w:r>
          </w:p>
        </w:tc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</w:tr>
      <w:tr w:rsidR="003942A5" w:rsidRPr="003942A5" w:rsidTr="006E46E4">
        <w:trPr>
          <w:trHeight w:val="360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 anti-human c-</w:t>
            </w: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19032</w:t>
            </w:r>
          </w:p>
        </w:tc>
        <w:tc>
          <w:tcPr>
            <w:tcW w:w="4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lonal</w:t>
            </w:r>
            <w:proofErr w:type="spellEnd"/>
          </w:p>
        </w:tc>
      </w:tr>
      <w:tr w:rsidR="003942A5" w:rsidRPr="003942A5" w:rsidTr="006E46E4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use anti-human KI-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-23900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42A5" w:rsidRPr="003942A5" w:rsidRDefault="003942A5" w:rsidP="003942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42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nta Cruz Biotechnology</w:t>
            </w:r>
          </w:p>
        </w:tc>
      </w:tr>
      <w:bookmarkEnd w:id="0"/>
    </w:tbl>
    <w:p w:rsidR="00F32480" w:rsidRPr="003942A5" w:rsidRDefault="00F32480">
      <w:pPr>
        <w:rPr>
          <w:sz w:val="24"/>
          <w:szCs w:val="24"/>
        </w:rPr>
      </w:pPr>
    </w:p>
    <w:sectPr w:rsidR="00F32480" w:rsidRPr="003942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39C"/>
    <w:rsid w:val="003942A5"/>
    <w:rsid w:val="0042039C"/>
    <w:rsid w:val="0067247B"/>
    <w:rsid w:val="006E46E4"/>
    <w:rsid w:val="007A3B05"/>
    <w:rsid w:val="00F3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8FD74-9B49-4079-9D62-080ECDD31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92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小南</dc:creator>
  <cp:keywords/>
  <dc:description/>
  <cp:lastModifiedBy>向小南</cp:lastModifiedBy>
  <cp:revision>3</cp:revision>
  <dcterms:created xsi:type="dcterms:W3CDTF">2020-11-10T14:03:00Z</dcterms:created>
  <dcterms:modified xsi:type="dcterms:W3CDTF">2020-11-10T14:57:00Z</dcterms:modified>
</cp:coreProperties>
</file>